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2270" w:rsidRPr="009752D9" w:rsidRDefault="00B42270" w:rsidP="00B42270">
      <w:pPr>
        <w:spacing w:line="276" w:lineRule="auto"/>
        <w:rPr>
          <w:b/>
          <w:bCs/>
        </w:rPr>
      </w:pPr>
      <w:r w:rsidRPr="009752D9">
        <w:rPr>
          <w:b/>
          <w:bCs/>
        </w:rPr>
        <w:t>Supplementary Table 1: Bivariate analysis of factors associated with TB recurrence in Tanzania from 2018 to 2021</w:t>
      </w:r>
    </w:p>
    <w:p w:rsidR="00B42270" w:rsidRPr="009752D9" w:rsidRDefault="00B42270" w:rsidP="00B42270">
      <w:pPr>
        <w:spacing w:line="276" w:lineRule="auto"/>
        <w:rPr>
          <w:color w:val="000000" w:themeColor="text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1107"/>
        <w:gridCol w:w="1107"/>
        <w:gridCol w:w="1105"/>
        <w:gridCol w:w="968"/>
        <w:gridCol w:w="1107"/>
        <w:gridCol w:w="1026"/>
      </w:tblGrid>
      <w:tr w:rsidR="00B42270" w:rsidRPr="009752D9" w:rsidTr="00CD4516">
        <w:trPr>
          <w:trHeight w:val="320"/>
          <w:jc w:val="center"/>
        </w:trPr>
        <w:tc>
          <w:tcPr>
            <w:tcW w:w="1439" w:type="pct"/>
            <w:vMerge w:val="restar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378" w:type="pct"/>
            <w:gridSpan w:val="4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Recurrence</w:t>
            </w:r>
          </w:p>
        </w:tc>
        <w:tc>
          <w:tcPr>
            <w:tcW w:w="614" w:type="pct"/>
            <w:vMerge w:val="restar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570" w:type="pct"/>
            <w:vMerge w:val="restar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vMerge/>
            <w:vAlign w:val="center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228" w:type="pct"/>
            <w:gridSpan w:val="2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1150" w:type="pct"/>
            <w:gridSpan w:val="2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614" w:type="pct"/>
            <w:vMerge/>
            <w:vAlign w:val="center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570" w:type="pct"/>
            <w:vMerge/>
            <w:vAlign w:val="center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 xml:space="preserve">n 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b/>
                <w:bCs/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Age group (years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-1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8,61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9.5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6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8,87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5-2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8,25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8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5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8,60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5-4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37,83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6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35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1,19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0+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,70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7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33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1,03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Fema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4,83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5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89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6,73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Ma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88,57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7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41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92,98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t>HIV status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Negativ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40,86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3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26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45,13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Positiv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0,40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2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99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2,39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typ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Both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6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5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8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Extra pulmonar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4,42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9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1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5,13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Pulmonar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48,10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8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,58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53,69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752D9">
              <w:rPr>
                <w:b/>
                <w:bCs/>
                <w:color w:val="000000" w:themeColor="text1"/>
              </w:rPr>
              <w:t>TB referral</w:t>
            </w:r>
            <w:r w:rsidRPr="009752D9">
              <w:rPr>
                <w:b/>
                <w:bCs/>
                <w:color w:val="000000" w:themeColor="text1"/>
                <w:lang w:val="en-US"/>
              </w:rPr>
              <w:t xml:space="preserve"> type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T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2,00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0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00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.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3,01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mmun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7,06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3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52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,58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Self-referral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67,70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1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29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70,99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Others</w:t>
            </w:r>
            <w:r w:rsidRPr="009752D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6,63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2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8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7,12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Facility level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Dispensary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9,31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2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428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8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0,743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Health Centre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,486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0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838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,324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Hospitals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4,60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0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044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7,653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t>Geographical zones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entra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9,32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1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7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0,09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asta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,09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3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48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3,57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Lak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7,07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3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33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8,40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Norther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4,15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4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5,04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Southern Highland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1,02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6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6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1,59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Wester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,83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6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9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,02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Zanziba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90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3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98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DOT optio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Facil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44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0.9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04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9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,49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mmun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97,55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4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92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02,476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t>TB diagnostic method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lastRenderedPageBreak/>
              <w:t>Bacteriologically confirm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2,68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6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,04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7,734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linically diagnos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7,08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6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06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8,14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treatment regime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2HRZE/10RH</w:t>
            </w:r>
            <w:r w:rsidRPr="009752D9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93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1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49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2RHZE/4RH</w:t>
            </w:r>
            <w:r w:rsidRPr="009752D9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05,16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2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,65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10,81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2SRHZE/1RHZE/5RHE or 3RHZE/5RHE</w:t>
            </w:r>
            <w:r w:rsidRPr="009752D9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3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0.2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3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9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62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Year of TB diagnosis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18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3,60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7.6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814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4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5,414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1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0,39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0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657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2,056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2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0,89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0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630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.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2,522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42270" w:rsidRPr="009752D9" w:rsidTr="00CD4516">
        <w:trPr>
          <w:trHeight w:val="320"/>
          <w:jc w:val="center"/>
        </w:trPr>
        <w:tc>
          <w:tcPr>
            <w:tcW w:w="1439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2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8,51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8.5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209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.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9,728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:rsidR="00B42270" w:rsidRPr="009752D9" w:rsidRDefault="00B42270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</w:tbl>
    <w:p w:rsidR="00B42270" w:rsidRPr="009752D9" w:rsidRDefault="00B42270" w:rsidP="00B42270">
      <w:pPr>
        <w:spacing w:line="276" w:lineRule="auto"/>
        <w:jc w:val="both"/>
        <w:rPr>
          <w:color w:val="000000" w:themeColor="text1"/>
          <w:vertAlign w:val="superscript"/>
        </w:rPr>
      </w:pPr>
    </w:p>
    <w:p w:rsidR="00B42270" w:rsidRPr="002B4DE5" w:rsidRDefault="00B42270" w:rsidP="00B42270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2B4DE5">
        <w:rPr>
          <w:color w:val="000000" w:themeColor="text1"/>
          <w:sz w:val="18"/>
          <w:szCs w:val="18"/>
        </w:rPr>
        <w:t xml:space="preserve">CTC: Centre for Treatment and Care; DS-TB: Drug-sensitive TB; DOT: Directly Observed Therapy; TB: Tuberculosis; HRZE: Isoniazid, Rifampicin, Pyrazinamide, Ethambutol; SRHZE: Streptomycin, Rifampicin, Isoniazid, Pyrazinamide, Ethambutol. </w:t>
      </w:r>
      <w:r w:rsidRPr="002B4DE5">
        <w:rPr>
          <w:color w:val="000000" w:themeColor="text1"/>
          <w:sz w:val="18"/>
          <w:szCs w:val="18"/>
          <w:vertAlign w:val="superscript"/>
        </w:rPr>
        <w:t>1</w:t>
      </w:r>
      <w:r w:rsidRPr="002B4DE5">
        <w:rPr>
          <w:color w:val="000000" w:themeColor="text1"/>
          <w:sz w:val="18"/>
          <w:szCs w:val="18"/>
        </w:rPr>
        <w:t xml:space="preserve">Patients with unknown HIV status excluded from analysis. </w:t>
      </w:r>
      <w:r w:rsidRPr="002B4DE5">
        <w:rPr>
          <w:color w:val="000000" w:themeColor="text1"/>
          <w:sz w:val="18"/>
          <w:szCs w:val="18"/>
          <w:vertAlign w:val="superscript"/>
        </w:rPr>
        <w:t>2</w:t>
      </w:r>
      <w:r w:rsidRPr="002B4DE5">
        <w:rPr>
          <w:color w:val="000000" w:themeColor="text1"/>
          <w:sz w:val="18"/>
          <w:szCs w:val="18"/>
        </w:rPr>
        <w:t xml:space="preserve">Patients referred from inpatient department (IPD), outpatient department (OPD), diabetic clinic, voluntary counselling and testing (VCT), reproductive and child health clinics and others not defined. </w:t>
      </w:r>
      <w:r w:rsidRPr="002B4DE5">
        <w:rPr>
          <w:color w:val="000000" w:themeColor="text1"/>
          <w:sz w:val="18"/>
          <w:szCs w:val="18"/>
          <w:vertAlign w:val="superscript"/>
        </w:rPr>
        <w:t>3</w:t>
      </w:r>
      <w:r w:rsidRPr="002B4DE5">
        <w:rPr>
          <w:color w:val="000000" w:themeColor="text1"/>
          <w:sz w:val="18"/>
          <w:szCs w:val="18"/>
        </w:rPr>
        <w:t xml:space="preserve">Countries included in the geographical zones: Northern zone: Kilimanjaro, Tanga, Arusha, and Manyara. Coastal zone; Morogoro, Dar es Salaam, Pwani, Lindi, and Mtwara. Western zone: Katavi and Kigoma. Central zone: Tabora, Dodoma, and Singida. Lake zone: Kagera, Mwanza, Geita, Mara, Simiyu, and Shinyanga. Southern highlands zone: Songwe, Ruvuma, Mbeya, Njombe, Rukwa and Iringa. Zanzibar: Pemba and Unguja. </w:t>
      </w:r>
      <w:r w:rsidRPr="002B4DE5">
        <w:rPr>
          <w:color w:val="000000" w:themeColor="text1"/>
          <w:sz w:val="18"/>
          <w:szCs w:val="18"/>
          <w:vertAlign w:val="superscript"/>
        </w:rPr>
        <w:t>4</w:t>
      </w:r>
      <w:r w:rsidRPr="002B4DE5">
        <w:rPr>
          <w:color w:val="000000" w:themeColor="text1"/>
          <w:sz w:val="18"/>
          <w:szCs w:val="18"/>
        </w:rPr>
        <w:t xml:space="preserve">TB diagnosis method: Bacteriologically confirmed diagnostic method: Gene Xpert, Microscopy and culture. Clinical diagnostic method: TB chart card and Chest X-ray. </w:t>
      </w:r>
      <w:r w:rsidRPr="002B4DE5">
        <w:rPr>
          <w:color w:val="000000" w:themeColor="text1"/>
          <w:sz w:val="18"/>
          <w:szCs w:val="18"/>
          <w:vertAlign w:val="superscript"/>
        </w:rPr>
        <w:t>5</w:t>
      </w:r>
      <w:r w:rsidRPr="002B4DE5">
        <w:rPr>
          <w:color w:val="000000" w:themeColor="text1"/>
          <w:sz w:val="18"/>
          <w:szCs w:val="18"/>
        </w:rPr>
        <w:t xml:space="preserve">First line treatment regimen for extra-pulmonary TB. </w:t>
      </w:r>
      <w:r w:rsidRPr="002B4DE5">
        <w:rPr>
          <w:color w:val="000000" w:themeColor="text1"/>
          <w:sz w:val="18"/>
          <w:szCs w:val="18"/>
          <w:vertAlign w:val="superscript"/>
        </w:rPr>
        <w:t>6</w:t>
      </w:r>
      <w:r w:rsidRPr="002B4DE5">
        <w:rPr>
          <w:color w:val="000000" w:themeColor="text1"/>
          <w:sz w:val="18"/>
          <w:szCs w:val="18"/>
        </w:rPr>
        <w:t xml:space="preserve">First line treatment regimen for pulmonary TB. </w:t>
      </w:r>
      <w:r w:rsidRPr="002B4DE5">
        <w:rPr>
          <w:color w:val="000000" w:themeColor="text1"/>
          <w:sz w:val="18"/>
          <w:szCs w:val="18"/>
          <w:vertAlign w:val="superscript"/>
        </w:rPr>
        <w:t>7</w:t>
      </w:r>
      <w:r w:rsidRPr="002B4DE5">
        <w:rPr>
          <w:color w:val="000000" w:themeColor="text1"/>
          <w:sz w:val="18"/>
          <w:szCs w:val="18"/>
        </w:rPr>
        <w:t>Previous TB treatment regimen for patients with relapse TB or “Other” TB category before the new TB retreatment regimen</w:t>
      </w:r>
      <w:r w:rsidRPr="002B4DE5">
        <w:rPr>
          <w:color w:val="000000" w:themeColor="text1"/>
          <w:sz w:val="18"/>
          <w:szCs w:val="18"/>
          <w:vertAlign w:val="superscript"/>
        </w:rPr>
        <w:t xml:space="preserve"> </w:t>
      </w:r>
      <w:r w:rsidRPr="002B4DE5">
        <w:rPr>
          <w:color w:val="000000" w:themeColor="text1"/>
          <w:sz w:val="18"/>
          <w:szCs w:val="18"/>
        </w:rPr>
        <w:t>introduced in 2019</w:t>
      </w:r>
    </w:p>
    <w:p w:rsidR="000220E9" w:rsidRPr="00B42270" w:rsidRDefault="000220E9" w:rsidP="00B42270"/>
    <w:sectPr w:rsidR="000220E9" w:rsidRPr="00B42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16"/>
    <w:rsid w:val="000220E9"/>
    <w:rsid w:val="000E2316"/>
    <w:rsid w:val="001912BC"/>
    <w:rsid w:val="00231755"/>
    <w:rsid w:val="00B42270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0069E"/>
  <w15:chartTrackingRefBased/>
  <w15:docId w15:val="{7FD9A6DE-856A-5C44-AABC-56C83EB86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316"/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J. Njiro</dc:creator>
  <cp:keywords/>
  <dc:description/>
  <cp:lastModifiedBy>Belinda Njiro</cp:lastModifiedBy>
  <cp:revision>2</cp:revision>
  <dcterms:created xsi:type="dcterms:W3CDTF">2023-10-25T10:06:00Z</dcterms:created>
  <dcterms:modified xsi:type="dcterms:W3CDTF">2024-01-08T08:17:00Z</dcterms:modified>
</cp:coreProperties>
</file>